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4  One-way between-groups analysis of variance (ANOVA) of canteen use with age and job grade</w:t>
      </w:r>
    </w:p>
    <w:p>
      <w:pPr>
        <w:pStyle w:val="Normal"/>
        <w:rPr/>
      </w:pPr>
      <w:r>
        <w:rPr/>
      </w:r>
    </w:p>
    <w:tbl>
      <w:tblPr>
        <w:tblW w:w="82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340"/>
        <w:gridCol w:w="1170"/>
        <w:gridCol w:w="927"/>
        <w:gridCol w:w="693"/>
        <w:gridCol w:w="1710"/>
      </w:tblGrid>
      <w:tr>
        <w:trPr/>
        <w:tc>
          <w:tcPr>
            <w:tcW w:w="37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ctors Canteen use compared by Job Grade (Gabriel Post Hoc Analysis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difference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*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% CI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Y1</w:t>
            </w:r>
          </w:p>
          <w:p>
            <w:pPr>
              <w:pStyle w:val="Normal"/>
              <w:rPr/>
            </w:pPr>
            <w:r>
              <w:rPr/>
              <w:t>Compared to: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O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2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11 to 1.77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Specialist Registrar (SpR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0.81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/>
            </w:pPr>
            <w:r>
              <w:rPr/>
              <w:t>0.47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/>
            </w:pPr>
            <w:r>
              <w:rPr/>
              <w:t>0.6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-0.54 to 2.17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Associate Specialis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2.1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/>
            </w:pPr>
            <w:r>
              <w:rPr/>
              <w:t>0.78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/>
            </w:pPr>
            <w:r>
              <w:rPr/>
              <w:t>0.07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-0.088 to 4.39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Staff Grad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.2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/>
            </w:pPr>
            <w:r>
              <w:rPr/>
              <w:t>0.73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/>
            </w:pPr>
            <w:r>
              <w:rPr/>
              <w:t>0.7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-0.84 to 3.37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Consultan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.6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/>
            </w:pPr>
            <w:r>
              <w:rPr/>
              <w:t>0.44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0.45 to 2.83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HO </w:t>
            </w:r>
          </w:p>
          <w:p>
            <w:pPr>
              <w:pStyle w:val="Normal"/>
              <w:rPr/>
            </w:pPr>
            <w:r>
              <w:rPr/>
              <w:t>Compared to: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R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61 to 1.59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Associate Specialis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.8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/>
            </w:pPr>
            <w:r>
              <w:rPr/>
              <w:t>0.72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/>
            </w:pPr>
            <w:r>
              <w:rPr/>
              <w:t>0.1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-0.16 to 3.80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Staff Grad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0.9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/>
            </w:pPr>
            <w:r>
              <w:rPr/>
              <w:t>0.67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-0.92 to 2.78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ultant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1</w:t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 to 2.24</w:t>
            </w:r>
          </w:p>
        </w:tc>
      </w:tr>
      <w:tr>
        <w:trPr/>
        <w:tc>
          <w:tcPr>
            <w:tcW w:w="37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ctors Canteen use compared by Age (Tukey Post Hoc Analysis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&lt;35 Compared to: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35-45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 to 1.61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&gt;4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4</w:t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 to 1.6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* Standard Error</w:t>
      </w:r>
    </w:p>
    <w:sectPr>
      <w:footerReference w:type="default" r:id="rId2"/>
      <w:type w:val="nextPage"/>
      <w:pgSz w:w="11906" w:h="16838"/>
      <w:pgMar w:left="1800" w:right="180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/>
      </w:rPr>
    </w:pPr>
    <w:r>
      <w:rPr>
        <w:lang w:val="en-US"/>
      </w:rPr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Xcitationtitle">
    <w:name w:val="xcitationtitle"/>
    <w:basedOn w:val="DefaultParagraphFont"/>
    <w:qFormat/>
    <w:rPr/>
  </w:style>
  <w:style w:type="character" w:styleId="Smalltext">
    <w:name w:val="small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4"/>
      <w:szCs w:val="24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5T16:01:00Z</dcterms:created>
  <dc:creator>warminsa</dc:creator>
  <dc:description/>
  <cp:keywords/>
  <dc:language>en-US</dc:language>
  <cp:lastModifiedBy>Sue Wilson</cp:lastModifiedBy>
  <dcterms:modified xsi:type="dcterms:W3CDTF">2008-08-09T08:03:00Z</dcterms:modified>
  <cp:revision>3</cp:revision>
  <dc:subject/>
  <dc:title>A sample article title</dc:title>
</cp:coreProperties>
</file>